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page" w:horzAnchor="margin" w:tblpXSpec="center" w:tblpY="241"/>
        <w:tblW w:w="1649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4"/>
        <w:gridCol w:w="816"/>
        <w:gridCol w:w="1351"/>
        <w:gridCol w:w="1342"/>
        <w:gridCol w:w="769"/>
        <w:gridCol w:w="1419"/>
        <w:gridCol w:w="1413"/>
        <w:gridCol w:w="764"/>
        <w:gridCol w:w="157"/>
        <w:gridCol w:w="1222"/>
        <w:gridCol w:w="1339"/>
        <w:gridCol w:w="744"/>
        <w:gridCol w:w="181"/>
        <w:gridCol w:w="1241"/>
        <w:gridCol w:w="1483"/>
        <w:gridCol w:w="698"/>
        <w:gridCol w:w="53"/>
      </w:tblGrid>
      <w:tr w:rsidR="00D97512" w:rsidRPr="00D97512" w14:paraId="480210F8" w14:textId="77777777" w:rsidTr="00D97512">
        <w:trPr>
          <w:gridAfter w:val="1"/>
          <w:wAfter w:w="53" w:type="dxa"/>
          <w:trHeight w:val="540"/>
        </w:trPr>
        <w:tc>
          <w:tcPr>
            <w:tcW w:w="16443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295DD8" w14:textId="5BDC2193" w:rsidR="00D97512" w:rsidRPr="00D97512" w:rsidRDefault="00D97512" w:rsidP="00D97512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SUPPLEMENTARY 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</w:t>
            </w: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.</w:t>
            </w: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r w:rsidRPr="00D975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nthropometric and body composition parameters six years postpartum stratified by Metabolic Syndrome Criteria and Gestational Diabetes Mellitus (Mean ± SD)</w:t>
            </w:r>
          </w:p>
        </w:tc>
      </w:tr>
      <w:tr w:rsidR="00D97512" w:rsidRPr="00D97512" w14:paraId="76CDD6D0" w14:textId="77777777" w:rsidTr="00D97512">
        <w:trPr>
          <w:gridAfter w:val="1"/>
          <w:wAfter w:w="53" w:type="dxa"/>
          <w:trHeight w:val="324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51CA58" w14:textId="77777777" w:rsidR="00D97512" w:rsidRPr="00D97512" w:rsidRDefault="00D97512" w:rsidP="00D975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CC5A0C" w14:textId="77777777" w:rsidR="00D97512" w:rsidRPr="00D97512" w:rsidRDefault="00D97512" w:rsidP="00D975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34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A77485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– 2 MetS Criteria (n = 501)</w:t>
            </w:r>
          </w:p>
        </w:tc>
        <w:tc>
          <w:tcPr>
            <w:tcW w:w="37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B2DFD50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 MetS Criteria (n = 59)</w:t>
            </w:r>
          </w:p>
        </w:tc>
        <w:tc>
          <w:tcPr>
            <w:tcW w:w="34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5BCE97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4 MetS Criteria (n = 30) </w:t>
            </w:r>
          </w:p>
        </w:tc>
        <w:tc>
          <w:tcPr>
            <w:tcW w:w="34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311393D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 MetS Criteria (n = 14)</w:t>
            </w:r>
          </w:p>
        </w:tc>
      </w:tr>
      <w:tr w:rsidR="00D97512" w:rsidRPr="00D97512" w14:paraId="49F28CD0" w14:textId="77777777" w:rsidTr="00D97512">
        <w:trPr>
          <w:trHeight w:val="324"/>
        </w:trPr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B6DAEE" w14:textId="77777777" w:rsidR="00D97512" w:rsidRPr="00D97512" w:rsidRDefault="00D97512" w:rsidP="00D975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F9AF8E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D0C548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GT (n = 410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2D4E2D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GDM (n = 91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1CC0EE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622473A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GT (n = 43)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C132A99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GDM (n = 16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6562811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4BF104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GT (n = 9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69DBF3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GM (n = 21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27EDA4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4D489CA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GT (n = 6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8B6E2B9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GM (n = 8)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B24B2F6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</w:t>
            </w:r>
          </w:p>
        </w:tc>
      </w:tr>
      <w:tr w:rsidR="00D97512" w:rsidRPr="00D97512" w14:paraId="5AE67E6C" w14:textId="77777777" w:rsidTr="00D97512">
        <w:trPr>
          <w:trHeight w:val="312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0F4BB" w14:textId="77777777" w:rsidR="00D97512" w:rsidRPr="00D97512" w:rsidRDefault="00D97512" w:rsidP="00D975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eight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99CBA" w14:textId="77777777" w:rsidR="00D97512" w:rsidRPr="00D97512" w:rsidRDefault="00D97512" w:rsidP="00D975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(kg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E498A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62.44 ± 9.6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7EEED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62.17 ± 9.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45D1FC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80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95B339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76.8 ± 10.9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096327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77.61 ± 11.4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62DBA04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804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60631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81.23 ± 11.7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85E5E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82.01 ± 9.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F90A72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862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12B080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83.93 ± 11.3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09E65B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79.54 ± 11.71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9D71251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495</w:t>
            </w:r>
          </w:p>
        </w:tc>
      </w:tr>
      <w:tr w:rsidR="00D97512" w:rsidRPr="00D97512" w14:paraId="670C8CF0" w14:textId="77777777" w:rsidTr="00D97512">
        <w:trPr>
          <w:trHeight w:val="312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CDCA2" w14:textId="77777777" w:rsidR="00D97512" w:rsidRPr="00D97512" w:rsidRDefault="00D97512" w:rsidP="00D975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C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9262A" w14:textId="77777777" w:rsidR="00D97512" w:rsidRPr="00D97512" w:rsidRDefault="00D97512" w:rsidP="00D975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(cm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A0800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76.01 ± 7.7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1D3AB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76.31 ± 7.1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324800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73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00EBAA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90.22 ±7.0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5D8D0E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90.73 ± 10.1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2F94A0C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856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A80C8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97.38 ± 8.2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B4B00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94.32 ± 9.7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8930BE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385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1FB887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94.95 ± 4.3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F6BBCD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00.08 ± 9.67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E8FA07B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212</w:t>
            </w:r>
          </w:p>
        </w:tc>
      </w:tr>
      <w:tr w:rsidR="00D97512" w:rsidRPr="00D97512" w14:paraId="4DAFB1C5" w14:textId="77777777" w:rsidTr="00D97512">
        <w:trPr>
          <w:trHeight w:val="312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7AF92" w14:textId="77777777" w:rsidR="00D97512" w:rsidRPr="00D97512" w:rsidRDefault="00D97512" w:rsidP="00D975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772D1" w14:textId="77777777" w:rsidR="00D97512" w:rsidRPr="00D97512" w:rsidRDefault="00D97512" w:rsidP="00D975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CA2A7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8BBA2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72FCF5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5F2B4E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0D232E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10B7F5D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202F4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82142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80B9EB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693725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759149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F536753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D97512" w:rsidRPr="00D97512" w14:paraId="3CA6627F" w14:textId="77777777" w:rsidTr="00D97512">
        <w:trPr>
          <w:trHeight w:val="312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3AB81" w14:textId="77777777" w:rsidR="00D97512" w:rsidRPr="00D97512" w:rsidRDefault="00D97512" w:rsidP="00D975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Fat Mass (FM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76502" w14:textId="77777777" w:rsidR="00D97512" w:rsidRPr="00D97512" w:rsidRDefault="00D97512" w:rsidP="00D975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(kg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ABBD8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1.56 ± 6.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51734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1.42 ± 6.0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67CF2D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86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83CE69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2.34 ± 7.3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925C8D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2.87 ± 9.2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0F54EDD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820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F2C41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7.02 ± 7.7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1ADC0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4.52 ± 6.9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638D92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414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3AE664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7.25 ± 7.8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A567B1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3.92 ± 7.74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C87B137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443</w:t>
            </w:r>
          </w:p>
        </w:tc>
      </w:tr>
      <w:tr w:rsidR="00D97512" w:rsidRPr="00D97512" w14:paraId="22FF5AFE" w14:textId="77777777" w:rsidTr="00D97512">
        <w:trPr>
          <w:trHeight w:val="312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D81F8" w14:textId="77777777" w:rsidR="00D97512" w:rsidRPr="00D97512" w:rsidRDefault="00D97512" w:rsidP="00D975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FED25" w14:textId="77777777" w:rsidR="00D97512" w:rsidRPr="00D97512" w:rsidRDefault="00D97512" w:rsidP="00D975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(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98D6B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3.8 ± 6.3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307B3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4.02 ± 5.6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CB6952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75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943C0B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1.69 ± 4.5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D02FE4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0.97 ± 7.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DC9F2A6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656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ECCAD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5.44 ± 4.5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F0B25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1.75 ± 4.4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4B85DA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052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5AB5F8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4.02 ± 3.8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03A04B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2.4 ± 5.81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72935BD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566</w:t>
            </w:r>
          </w:p>
        </w:tc>
      </w:tr>
      <w:tr w:rsidR="00D97512" w:rsidRPr="00D97512" w14:paraId="5013BDEF" w14:textId="77777777" w:rsidTr="00D97512">
        <w:trPr>
          <w:trHeight w:val="312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2991E" w14:textId="77777777" w:rsidR="00D97512" w:rsidRPr="00D97512" w:rsidRDefault="00D97512" w:rsidP="00D975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FM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8DB62" w14:textId="77777777" w:rsidR="00D97512" w:rsidRPr="00D97512" w:rsidRDefault="00D97512" w:rsidP="00D975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(kg/m</w:t>
            </w: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ES"/>
                <w14:ligatures w14:val="none"/>
              </w:rPr>
              <w:t>2</w:t>
            </w: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4FD05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8.19 ± 2.5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B680F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8.16 ± 2.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93C69D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92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375399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2.25 ± 2.6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8EE7E7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2.67 ± 3.5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8636229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629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97F2E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4.54 ± 2.8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10211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3.56 ± 2.9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C937C5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399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6D4221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5.04 ± 3.6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8EC35B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3.72 ± 2.88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BE94BF4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462</w:t>
            </w:r>
          </w:p>
        </w:tc>
      </w:tr>
      <w:tr w:rsidR="00D97512" w:rsidRPr="00D97512" w14:paraId="5DFCDB0D" w14:textId="77777777" w:rsidTr="00D97512">
        <w:trPr>
          <w:trHeight w:val="312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A620D" w14:textId="77777777" w:rsidR="00D97512" w:rsidRPr="00D97512" w:rsidRDefault="00D97512" w:rsidP="00D975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Visceral fat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0599A" w14:textId="77777777" w:rsidR="00D97512" w:rsidRPr="00D97512" w:rsidRDefault="00D97512" w:rsidP="00D975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(L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A2A5C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 ± 0.5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7D4D9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.01 ± 0.5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AD8956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84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7A6F80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.77 ± 0.6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14515F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.82 ± 0.7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B829B7B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791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37BCC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.3 ± 0.6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13134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.17 ± 0.7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C9678A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634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95F631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.3 ± 0.6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12A691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.17 ± 0.51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48CF0C0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707</w:t>
            </w:r>
          </w:p>
        </w:tc>
      </w:tr>
      <w:tr w:rsidR="00D97512" w:rsidRPr="00D97512" w14:paraId="71E54A9F" w14:textId="77777777" w:rsidTr="00D97512">
        <w:trPr>
          <w:trHeight w:val="312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C71BE" w14:textId="77777777" w:rsidR="00D97512" w:rsidRPr="00D97512" w:rsidRDefault="00D97512" w:rsidP="00D975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FFM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44EB5" w14:textId="77777777" w:rsidR="00D97512" w:rsidRPr="00D97512" w:rsidRDefault="00D97512" w:rsidP="00D975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(kg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C3092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0.93 ± 4.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0416E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0.87 ± 4.5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9B1B7D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90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7A4E13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3.87 ± 4.0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11E334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4.97 ± 3.8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E46137E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351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68BD5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3.93 ± 5.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F5A05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7.56 ± 3.7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FD6461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078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00D307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6.67 ± 3.8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AC7BB3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3.23 ± 3.08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31258CC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099</w:t>
            </w:r>
          </w:p>
        </w:tc>
      </w:tr>
      <w:tr w:rsidR="00D97512" w:rsidRPr="00D97512" w14:paraId="160C3E5A" w14:textId="77777777" w:rsidTr="00D97512">
        <w:trPr>
          <w:trHeight w:val="312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C9EAB" w14:textId="77777777" w:rsidR="00D97512" w:rsidRPr="00D97512" w:rsidRDefault="00D97512" w:rsidP="00D975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FFM Index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FB5B3" w14:textId="77777777" w:rsidR="00D97512" w:rsidRPr="00D97512" w:rsidRDefault="00D97512" w:rsidP="00D975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(kg/m</w:t>
            </w: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ES"/>
                <w14:ligatures w14:val="none"/>
              </w:rPr>
              <w:t>2</w:t>
            </w: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A7AFB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5.68 ± 1.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CB8B1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5.68 ± 1.3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16190B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97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CBA46C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7.15 ± 1.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6F8C83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7.63 ± 1.5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26E7028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277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17DF4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7.56 ± 1.2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9E828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8.47 ± 1.2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AC43A8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081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AC916C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8.8 ± 1.0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53ACC8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7.33 ± 2.89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918589C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307</w:t>
            </w:r>
          </w:p>
        </w:tc>
      </w:tr>
      <w:tr w:rsidR="00D97512" w:rsidRPr="00D97512" w14:paraId="3D3DD22D" w14:textId="77777777" w:rsidTr="00D97512">
        <w:trPr>
          <w:trHeight w:val="312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0C8D3" w14:textId="77777777" w:rsidR="00D97512" w:rsidRPr="00D97512" w:rsidRDefault="00D97512" w:rsidP="00D975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FM/FFM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54774" w14:textId="77777777" w:rsidR="00D97512" w:rsidRPr="00D97512" w:rsidRDefault="00D97512" w:rsidP="00D975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31046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52 ± 0.1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40CE4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52 ± 0.1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2F8142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96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7EB9B0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72 ± 0.1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A66065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73 ± 0.1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7CCB2CC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910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4071D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84 ± 0.1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1B68F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72 ± 0.1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854950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055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5A7933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79 ± 0.1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E86C2C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77 ± 0.19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88ABB3D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845</w:t>
            </w:r>
          </w:p>
        </w:tc>
      </w:tr>
      <w:tr w:rsidR="00D97512" w:rsidRPr="00D97512" w14:paraId="6E8615BD" w14:textId="77777777" w:rsidTr="00D97512">
        <w:trPr>
          <w:trHeight w:val="312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4D8F9" w14:textId="77777777" w:rsidR="00D97512" w:rsidRPr="00D97512" w:rsidRDefault="00D97512" w:rsidP="00D975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MM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48D04" w14:textId="77777777" w:rsidR="00D97512" w:rsidRPr="00D97512" w:rsidRDefault="00D97512" w:rsidP="00D975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(kg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2B403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7.8 ± 1.9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09D98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7.77 ± 2.4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BACD7F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88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6A75F2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8.97 ± 2.3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3BCBF0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8.99 ± 1.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50B75F5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974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8DB39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8.94 ± 2.3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EDB6C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9.84 ± 2.3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F47D2E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346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72F101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0.44 ± 1.2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947C0B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8.98 ± 2.98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667932E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282</w:t>
            </w:r>
          </w:p>
        </w:tc>
      </w:tr>
      <w:tr w:rsidR="00D97512" w:rsidRPr="00D97512" w14:paraId="2B86EF10" w14:textId="77777777" w:rsidTr="00D97512">
        <w:trPr>
          <w:trHeight w:val="312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CDF2F" w14:textId="77777777" w:rsidR="00D97512" w:rsidRPr="00D97512" w:rsidRDefault="00D97512" w:rsidP="00D975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MM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ADABB" w14:textId="77777777" w:rsidR="00D97512" w:rsidRPr="00D97512" w:rsidRDefault="00D97512" w:rsidP="00D975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(kg/m</w:t>
            </w: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ES"/>
                <w14:ligatures w14:val="none"/>
              </w:rPr>
              <w:t>2</w:t>
            </w: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5E471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6.74 ± 0.6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998D7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6.75 ± 0.7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F96F7B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90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36B9CB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7.18 ± 0.7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82811B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7.34 ± 0.7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79FB2EA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482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F8723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7.34 ± 0.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0122B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7.77 ± 0.7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95EE42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187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E256BC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8.23 ± 0.7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262E67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7.7 ± 1.05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9CF29E4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314</w:t>
            </w:r>
          </w:p>
        </w:tc>
      </w:tr>
      <w:tr w:rsidR="00D97512" w:rsidRPr="00D97512" w14:paraId="63D48EC6" w14:textId="77777777" w:rsidTr="00D97512">
        <w:trPr>
          <w:trHeight w:val="312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E0D7B" w14:textId="77777777" w:rsidR="00D97512" w:rsidRPr="00D97512" w:rsidRDefault="00D97512" w:rsidP="00D975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MM/Weight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80B43" w14:textId="77777777" w:rsidR="00D97512" w:rsidRPr="00D97512" w:rsidRDefault="00D97512" w:rsidP="00D975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4F29E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29 ± 0.0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C52BD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29 ± 0.0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1F1778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81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D42544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25 ± 0.0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A69743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25 ± 0.0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705E551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910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B378E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23 ± 0.0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F2857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24 ± 0.0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4B5EDC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230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82DBD0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25 ± 0.0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3795BF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24 ± 0.03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078C2C2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704</w:t>
            </w:r>
          </w:p>
        </w:tc>
      </w:tr>
      <w:tr w:rsidR="00D97512" w:rsidRPr="00D97512" w14:paraId="18665329" w14:textId="77777777" w:rsidTr="00D97512">
        <w:trPr>
          <w:trHeight w:val="312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63D56" w14:textId="77777777" w:rsidR="00D97512" w:rsidRPr="00D97512" w:rsidRDefault="00D97512" w:rsidP="00D975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SM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BEC4E" w14:textId="77777777" w:rsidR="00D97512" w:rsidRPr="00D97512" w:rsidRDefault="00D97512" w:rsidP="00D975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(kg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51AB8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4.62 ± 1.6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EC908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4.62 ± 1.7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12F69E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98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8C0CE0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6.52 ± 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D6C26C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6.64 ± 1.7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DED62EF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833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9190E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7 ± 1.9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30AB2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7.41 ± 1.6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FE3BFD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591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500CFD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7.72 ± 1.1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0F029A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7.02 ± 2.34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BE3ACBA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518</w:t>
            </w:r>
          </w:p>
        </w:tc>
      </w:tr>
      <w:tr w:rsidR="00D97512" w:rsidRPr="00D97512" w14:paraId="1A8A902E" w14:textId="77777777" w:rsidTr="00D97512">
        <w:trPr>
          <w:trHeight w:val="312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0FB7A" w14:textId="77777777" w:rsidR="00D97512" w:rsidRPr="00D97512" w:rsidRDefault="00D97512" w:rsidP="00D975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SM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C37E8" w14:textId="77777777" w:rsidR="00D97512" w:rsidRPr="00D97512" w:rsidRDefault="00D97512" w:rsidP="00D975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(kg/m</w:t>
            </w: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s-ES"/>
                <w14:ligatures w14:val="none"/>
              </w:rPr>
              <w:t>2</w:t>
            </w: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9AF26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.54 ± 0.5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125EA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.56 ± 0.5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284512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73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EE8CD1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6.25 ± 0.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9D207E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6.42 ± 0.6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3F45133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359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BD9B0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6.59 ± 0.6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AE557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6.82 ± 0.5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7D217C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378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7A54A9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7.13 ± 0.6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0E9D3B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6.9 ± 0.72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7B29EFF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546</w:t>
            </w:r>
          </w:p>
        </w:tc>
      </w:tr>
      <w:tr w:rsidR="00D97512" w:rsidRPr="00D97512" w14:paraId="2878EF3D" w14:textId="77777777" w:rsidTr="00D97512">
        <w:trPr>
          <w:trHeight w:val="312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9EBC8" w14:textId="77777777" w:rsidR="00D97512" w:rsidRPr="00D97512" w:rsidRDefault="00D97512" w:rsidP="00D975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SM/BM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744E6" w14:textId="77777777" w:rsidR="00D97512" w:rsidRPr="00D97512" w:rsidRDefault="00D97512" w:rsidP="00D975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B2551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62 ± 0.0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34E58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62 ± 0.0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C16F78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76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DE1ED7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56 ± 0.0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520C8E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55 ± 0.0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AB84D2C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495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5638D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52 ± 0.0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91EDE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55 ± 0.0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A21438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243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EEA5ED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52 ± 0.0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60390F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51 ± 0.06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679C4A0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829</w:t>
            </w:r>
          </w:p>
        </w:tc>
      </w:tr>
      <w:tr w:rsidR="00D97512" w:rsidRPr="00D97512" w14:paraId="0A7F527E" w14:textId="77777777" w:rsidTr="00D97512">
        <w:trPr>
          <w:trHeight w:val="312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ECB14" w14:textId="77777777" w:rsidR="00D97512" w:rsidRPr="00D97512" w:rsidRDefault="00D97512" w:rsidP="00D975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BW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1A8E4" w14:textId="77777777" w:rsidR="00D97512" w:rsidRPr="00D97512" w:rsidRDefault="00D97512" w:rsidP="00D975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(L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8F884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0.44 ± 3.2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29094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0.28 ± 3.6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51798D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67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B0CC65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2.8 ± 3.0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9E250B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3.59 ± 3.0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6FFF57B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373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94B65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2.87 ± 3.8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E481F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5.72 ± 2.8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318C5B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054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E23049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5.15 ± 3.0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634753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2.34 ± 2.16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4B40DBA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077</w:t>
            </w:r>
          </w:p>
        </w:tc>
      </w:tr>
      <w:tr w:rsidR="00D97512" w:rsidRPr="00D97512" w14:paraId="169027D0" w14:textId="77777777" w:rsidTr="00D97512">
        <w:trPr>
          <w:trHeight w:val="312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C6EE9" w14:textId="77777777" w:rsidR="00D97512" w:rsidRPr="00D97512" w:rsidRDefault="00D97512" w:rsidP="00D975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7B0E5" w14:textId="77777777" w:rsidR="00D97512" w:rsidRPr="00D97512" w:rsidRDefault="00D97512" w:rsidP="00D975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(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A0945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8.86 ± 4.4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2923A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8.82 ± 3.8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90A612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93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3FC2B4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3.33 ± 3.3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1D35C7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3.49 ± 4.5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3A4EA97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887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8476B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0.77 ± 3.2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8C649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3.52 ± 3.3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8BC65E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044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45FAE8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1.9 ± 2.6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B792AA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2.76 ± 4.15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9824B50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666</w:t>
            </w:r>
          </w:p>
        </w:tc>
      </w:tr>
      <w:tr w:rsidR="00D97512" w:rsidRPr="00D97512" w14:paraId="324925F5" w14:textId="77777777" w:rsidTr="00D97512">
        <w:trPr>
          <w:trHeight w:val="312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411D5" w14:textId="77777777" w:rsidR="00D97512" w:rsidRPr="00D97512" w:rsidRDefault="00D97512" w:rsidP="00D975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ECW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CE5DB" w14:textId="77777777" w:rsidR="00D97512" w:rsidRPr="00D97512" w:rsidRDefault="00D97512" w:rsidP="00D975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(L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AD55B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3.39 ± 1.4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7D2E3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3.46 ± 1.6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92053D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73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DFC688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4.6 ± 1.3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D0334A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4.64 ± 1.1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C4C563B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936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4DFB0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4.81 ± 1.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63D00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5.6 ± 1.8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6F0F94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328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B56DCB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5.43 ± 0.9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41D419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4.27 ± 1.17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6728445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178</w:t>
            </w:r>
          </w:p>
        </w:tc>
      </w:tr>
      <w:tr w:rsidR="00D97512" w:rsidRPr="00D97512" w14:paraId="02F3CB61" w14:textId="77777777" w:rsidTr="00D97512">
        <w:trPr>
          <w:trHeight w:val="312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1E825" w14:textId="77777777" w:rsidR="00D97512" w:rsidRPr="00D97512" w:rsidRDefault="00D97512" w:rsidP="00D975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ECW/TBW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3997F" w14:textId="77777777" w:rsidR="00D97512" w:rsidRPr="00D97512" w:rsidRDefault="00D97512" w:rsidP="00D975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496F8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45 ± 0.0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08F45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45 ± 0.0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75288E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18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A184EF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44 ± 0.0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75AB41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45 ± 0.0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A379BB5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425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D1FFC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45 ± 0.0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0C6FD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44 ± 0.0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FE937A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296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6C98AC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45 ± 0.0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29C0CC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44 ± 0.02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5D62270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378</w:t>
            </w:r>
          </w:p>
        </w:tc>
      </w:tr>
      <w:tr w:rsidR="00D97512" w:rsidRPr="00D97512" w14:paraId="610EF0C6" w14:textId="77777777" w:rsidTr="00D97512">
        <w:trPr>
          <w:trHeight w:val="312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DED8D" w14:textId="77777777" w:rsidR="00D97512" w:rsidRPr="00D97512" w:rsidRDefault="00D97512" w:rsidP="00D975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h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F2599" w14:textId="77777777" w:rsidR="00D97512" w:rsidRPr="00D97512" w:rsidRDefault="00D97512" w:rsidP="00D975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( º 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2343B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 ± 0.4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A6026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.01 ± 0.4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D76BCB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88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4F2A5C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.15 ± 0.5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18B634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.28 ± 0.5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F12DE3B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430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44226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.32 ± 0.5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A4E93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.53 ± 0.3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351BAB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275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735DCA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.45 ± 0.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E1F316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.66 ± 0.42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33771A0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522</w:t>
            </w:r>
          </w:p>
        </w:tc>
      </w:tr>
      <w:tr w:rsidR="00D97512" w:rsidRPr="00D97512" w14:paraId="25FD1AA7" w14:textId="77777777" w:rsidTr="00D97512">
        <w:trPr>
          <w:trHeight w:val="312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7BA1E" w14:textId="77777777" w:rsidR="00D97512" w:rsidRPr="00D97512" w:rsidRDefault="00D97512" w:rsidP="00D975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hA/BM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BD0BE" w14:textId="77777777" w:rsidR="00D97512" w:rsidRPr="00D97512" w:rsidRDefault="00D97512" w:rsidP="00D975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3B336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21 ± 0.0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EDC36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21 ± 0.0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82C2EE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94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7D10F5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18 ± 0.0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006171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18 ±0.0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9A70F1B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893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B5D97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17 ± 0.0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26171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18 ± 0.2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A101FF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236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D6543A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16 ± 0.0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69FE94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17 ± 0.03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4582E82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514</w:t>
            </w:r>
          </w:p>
        </w:tc>
      </w:tr>
      <w:tr w:rsidR="00D97512" w:rsidRPr="00D97512" w14:paraId="4EF45BC1" w14:textId="77777777" w:rsidTr="00D97512">
        <w:trPr>
          <w:trHeight w:val="312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441F2" w14:textId="77777777" w:rsidR="00D97512" w:rsidRPr="00D97512" w:rsidRDefault="00D97512" w:rsidP="00D975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Resistanc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2D37B" w14:textId="77777777" w:rsidR="00D97512" w:rsidRPr="00D97512" w:rsidRDefault="00D97512" w:rsidP="00D975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(ohm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7E52E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688.41 ± 68.9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00B33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684.35 ± 75.7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AA762C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62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845D3C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639.29 ± 72.4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F9AC53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618.41 ± 61.0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F54CAB6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309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18ACD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626.62 ± 66.4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6966B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89.19 ± 57.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A54657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154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883C4E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48.88 ± 60.6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7E5C92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93.05 ± 81.41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BB236FE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287</w:t>
            </w:r>
          </w:p>
        </w:tc>
      </w:tr>
      <w:tr w:rsidR="00D97512" w:rsidRPr="00D97512" w14:paraId="417347EF" w14:textId="77777777" w:rsidTr="00D97512">
        <w:trPr>
          <w:trHeight w:val="312"/>
        </w:trPr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70DEC5" w14:textId="77777777" w:rsidR="00D97512" w:rsidRPr="00D97512" w:rsidRDefault="00D97512" w:rsidP="00D975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Reactance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1EF55E" w14:textId="77777777" w:rsidR="00D97512" w:rsidRPr="00D97512" w:rsidRDefault="00D97512" w:rsidP="00D975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(ohm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B81421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60.08 ± 6.96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E90EED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60.49 ± 7.7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DEE8B3C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618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36087CA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7.62 ± 7.77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946281F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6.87 ± 6.8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437E2200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736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EB33B0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8.06 ± 5.3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2AD109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6.94 ± 4.8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FA227E7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593</w:t>
            </w:r>
          </w:p>
        </w:tc>
        <w:tc>
          <w:tcPr>
            <w:tcW w:w="14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AE19665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2.18 ± 8.89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B53737C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9.61 ± 7.21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2B82513C" w14:textId="77777777" w:rsidR="00D97512" w:rsidRPr="00D97512" w:rsidRDefault="00D97512" w:rsidP="00D9751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109</w:t>
            </w:r>
          </w:p>
        </w:tc>
      </w:tr>
      <w:tr w:rsidR="00D97512" w:rsidRPr="00D97512" w14:paraId="2BB8FB0C" w14:textId="77777777" w:rsidTr="00D97512">
        <w:trPr>
          <w:gridAfter w:val="1"/>
          <w:wAfter w:w="53" w:type="dxa"/>
          <w:trHeight w:val="512"/>
        </w:trPr>
        <w:tc>
          <w:tcPr>
            <w:tcW w:w="16443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9B6D31" w14:textId="77777777" w:rsidR="00D97512" w:rsidRPr="00D97512" w:rsidRDefault="00D97512" w:rsidP="00D9751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D9751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MetS, Metabolic Syndrome; NTG, Normal Glucose Tolerance; DGM, Gestational Diabetes Mellitus; FM, Fat Mass; FFM, Fat Free Mass; WC, Waist Circumference; SMM, Skeletal muscle mass; SMMI, Skeletal muscle mass index; SMI, Skeletal muscle index; ASM, Appendicular skeletal muscle mass; ASMI, Appendicular skeletal muscle mass index; TBW, Total Body Water; ECW, extracellular water; TBW, total body water.</w:t>
            </w:r>
          </w:p>
        </w:tc>
      </w:tr>
    </w:tbl>
    <w:p w14:paraId="4FE3160B" w14:textId="77777777" w:rsidR="002B3C61" w:rsidRDefault="002B3C61" w:rsidP="00D97512"/>
    <w:sectPr w:rsidR="002B3C61" w:rsidSect="00196773">
      <w:pgSz w:w="16838" w:h="11906" w:orient="landscape"/>
      <w:pgMar w:top="0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E62"/>
    <w:rsid w:val="00040209"/>
    <w:rsid w:val="0006570D"/>
    <w:rsid w:val="000A1264"/>
    <w:rsid w:val="000D37B1"/>
    <w:rsid w:val="00107FAC"/>
    <w:rsid w:val="00113816"/>
    <w:rsid w:val="0016026A"/>
    <w:rsid w:val="00196773"/>
    <w:rsid w:val="00210A02"/>
    <w:rsid w:val="0023442C"/>
    <w:rsid w:val="00264D5A"/>
    <w:rsid w:val="002B3C61"/>
    <w:rsid w:val="003F347F"/>
    <w:rsid w:val="00416528"/>
    <w:rsid w:val="004278AB"/>
    <w:rsid w:val="00527962"/>
    <w:rsid w:val="005828BF"/>
    <w:rsid w:val="00622B1C"/>
    <w:rsid w:val="00631D3E"/>
    <w:rsid w:val="00651FA6"/>
    <w:rsid w:val="006C3A74"/>
    <w:rsid w:val="008221A6"/>
    <w:rsid w:val="008311E5"/>
    <w:rsid w:val="00A950AB"/>
    <w:rsid w:val="00B82E62"/>
    <w:rsid w:val="00C00694"/>
    <w:rsid w:val="00D97512"/>
    <w:rsid w:val="00DA43C7"/>
    <w:rsid w:val="00DB3143"/>
    <w:rsid w:val="00E3633F"/>
    <w:rsid w:val="00E44A7F"/>
    <w:rsid w:val="00FA6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AF7549"/>
  <w15:chartTrackingRefBased/>
  <w15:docId w15:val="{BEAF8931-34BD-1845-9E86-DC72E504D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243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6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2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8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2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2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11</Words>
  <Characters>3362</Characters>
  <Application>Microsoft Office Word</Application>
  <DocSecurity>0</DocSecurity>
  <Lines>28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cia</dc:creator>
  <cp:keywords/>
  <dc:description/>
  <cp:lastModifiedBy>Bricia López Plaza</cp:lastModifiedBy>
  <cp:revision>4</cp:revision>
  <dcterms:created xsi:type="dcterms:W3CDTF">2025-08-20T11:24:00Z</dcterms:created>
  <dcterms:modified xsi:type="dcterms:W3CDTF">2025-08-20T11:28:00Z</dcterms:modified>
</cp:coreProperties>
</file>